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603" w:rsidRDefault="00277ADA" w:rsidP="005816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77ADA">
        <w:rPr>
          <w:rFonts w:ascii="Times New Roman" w:hAnsi="Times New Roman" w:cs="Times New Roman"/>
          <w:b/>
          <w:bCs/>
          <w:sz w:val="20"/>
          <w:szCs w:val="20"/>
        </w:rPr>
        <w:t xml:space="preserve">S2 Table. </w:t>
      </w:r>
      <w:r w:rsidRPr="00277ADA">
        <w:rPr>
          <w:rFonts w:ascii="Times New Roman" w:hAnsi="Times New Roman" w:cs="Times New Roman"/>
          <w:sz w:val="20"/>
          <w:szCs w:val="20"/>
        </w:rPr>
        <w:t>Microsatellite primers and sequences.</w:t>
      </w:r>
      <w:bookmarkStart w:id="0" w:name="_GoBack"/>
      <w:bookmarkEnd w:id="0"/>
    </w:p>
    <w:p w:rsidR="00277ADA" w:rsidRPr="00C4362C" w:rsidRDefault="00277ADA" w:rsidP="0058160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27"/>
        <w:gridCol w:w="3426"/>
        <w:gridCol w:w="2173"/>
      </w:tblGrid>
      <w:tr w:rsidR="00581603" w:rsidRPr="003C1E82" w:rsidTr="00C01603">
        <w:trPr>
          <w:trHeight w:val="318"/>
          <w:jc w:val="center"/>
        </w:trPr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1603" w:rsidRPr="00584C5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1603" w:rsidRPr="00584C5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 5′ to 3′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1603" w:rsidRPr="00584C5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tcBorders>
              <w:top w:val="single" w:sz="4" w:space="0" w:color="auto"/>
            </w:tcBorders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Wsu13</w:t>
            </w:r>
          </w:p>
        </w:tc>
        <w:tc>
          <w:tcPr>
            <w:tcW w:w="18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AGGGCTCATCAATAGTGT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TTTGCCCACTGTGTCAAC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Ah211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CTCATCAGGAGTTGAATCTGGC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TCTGTCATTCAGCAATGGAC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02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GCTCGCTGTCTTTATCTCC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TGCTGCATGCCAGTTGAT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04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VICGCTGAAATGTCTGTCCCTGA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AATTCCCCTATTGCGTCAC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06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TCGCTGTCTCCTCTGCTCT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AACAGCAATATCGCATCTAC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07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CATGAAAATGCATAGAGCAGA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CACCGTTATGATCCTTTG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10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TGTGACAGATGCAAAGCTCC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TGTTTACTAGTTGGCTGTTC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CTGCCTGACAAGAGAATGC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CAAGTGTATCAGTCCAAATG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c42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CAGGAAAGGAGGAAAGGTG 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CATCACAGTATGCAAACGC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bo108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CCAGGTCACAAATTATACG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AGCCTCACAAAGTTCCCT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bo109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TGGTGTAGTCCAGTTTATG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ATAACACATGAATGACCTGG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bo121</w:t>
            </w:r>
          </w:p>
        </w:tc>
        <w:tc>
          <w:tcPr>
            <w:tcW w:w="1898" w:type="pct"/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CCACAATGGCAATTTTTCAC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TTCTCCCAGAGGCTTGCTC</w:t>
            </w:r>
          </w:p>
        </w:tc>
        <w:tc>
          <w:tcPr>
            <w:tcW w:w="1204" w:type="pct"/>
            <w:tcBorders>
              <w:top w:val="nil"/>
              <w:left w:val="nil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581603" w:rsidRPr="00C4362C" w:rsidTr="00C01603">
        <w:trPr>
          <w:trHeight w:val="318"/>
          <w:jc w:val="center"/>
        </w:trPr>
        <w:tc>
          <w:tcPr>
            <w:tcW w:w="1898" w:type="pct"/>
            <w:tcBorders>
              <w:bottom w:val="single" w:sz="4" w:space="0" w:color="auto"/>
            </w:tcBorders>
            <w:shd w:val="clear" w:color="auto" w:fill="auto"/>
          </w:tcPr>
          <w:p w:rsidR="00581603" w:rsidRPr="00C4362C" w:rsidRDefault="00581603" w:rsidP="00FA2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hAnsi="Times New Roman" w:cs="Times New Roman"/>
                <w:sz w:val="20"/>
                <w:szCs w:val="20"/>
              </w:rPr>
              <w:t>Cbo151</w:t>
            </w:r>
          </w:p>
        </w:tc>
        <w:tc>
          <w:tcPr>
            <w:tcW w:w="18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AATCTGGTCTTGGTCCTTTC</w:t>
            </w:r>
          </w:p>
          <w:p w:rsidR="00581603" w:rsidRPr="00C4362C" w:rsidRDefault="00581603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sz w:val="20"/>
                <w:szCs w:val="20"/>
              </w:rPr>
              <w:t>GGTTTTACCCTCTGACACTG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1603" w:rsidRPr="00C4362C" w:rsidRDefault="009A0D2D" w:rsidP="00FA2B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84C5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581603" w:rsidRPr="00C4362C" w:rsidRDefault="00581603" w:rsidP="00581603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</w:p>
    <w:p w:rsidR="00581603" w:rsidRDefault="00581603" w:rsidP="00581603"/>
    <w:p w:rsidR="00287242" w:rsidRPr="00581603" w:rsidRDefault="00287242" w:rsidP="00581603"/>
    <w:sectPr w:rsidR="00287242" w:rsidRPr="00581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603"/>
    <w:rsid w:val="00277ADA"/>
    <w:rsid w:val="00287242"/>
    <w:rsid w:val="00581603"/>
    <w:rsid w:val="00584C5C"/>
    <w:rsid w:val="009A0D2D"/>
    <w:rsid w:val="00A828C5"/>
    <w:rsid w:val="00C0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5ECEF0-5AAC-469E-8AF2-F6FC7DFD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6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19-04-27T05:52:00Z</dcterms:created>
  <dcterms:modified xsi:type="dcterms:W3CDTF">2019-04-30T01:54:00Z</dcterms:modified>
</cp:coreProperties>
</file>